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2755" w:rsidRPr="00DE00F8" w:rsidRDefault="00512755" w:rsidP="0051275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2755" w:rsidRPr="00DE00F8" w:rsidRDefault="00512755" w:rsidP="0051275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2755" w:rsidRPr="00DE00F8" w:rsidRDefault="00512755" w:rsidP="0051275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E00F8">
        <w:rPr>
          <w:rFonts w:ascii="Times New Roman" w:hAnsi="Times New Roman" w:cs="Times New Roman"/>
          <w:b/>
          <w:sz w:val="24"/>
          <w:szCs w:val="24"/>
          <w:lang w:val="en-US"/>
        </w:rPr>
        <w:t>Online appendix</w:t>
      </w:r>
    </w:p>
    <w:p w:rsidR="00512755" w:rsidRPr="00DE00F8" w:rsidRDefault="00512755" w:rsidP="0051275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12755" w:rsidRPr="00DE00F8" w:rsidRDefault="00512755" w:rsidP="0051275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OLE_LINK41"/>
      <w:bookmarkStart w:id="1" w:name="OLE_LINK42"/>
    </w:p>
    <w:p w:rsidR="00512755" w:rsidRPr="00DE00F8" w:rsidRDefault="00512755" w:rsidP="0051275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E00F8">
        <w:rPr>
          <w:rFonts w:ascii="Times New Roman" w:hAnsi="Times New Roman" w:cs="Times New Roman"/>
          <w:b/>
          <w:sz w:val="24"/>
          <w:szCs w:val="24"/>
          <w:lang w:val="en-US"/>
        </w:rPr>
        <w:t>Table A.  Percentage Agreement Between Fidelity Assessors on Individual Items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DE00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nits)</w:t>
      </w:r>
    </w:p>
    <w:bookmarkEnd w:id="0"/>
    <w:bookmarkEnd w:id="1"/>
    <w:p w:rsidR="00512755" w:rsidRPr="00DE00F8" w:rsidRDefault="00512755" w:rsidP="00512755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9120" w:type="dxa"/>
        <w:tblLook w:val="04A0" w:firstRow="1" w:lastRow="0" w:firstColumn="1" w:lastColumn="0" w:noHBand="0" w:noVBand="1"/>
      </w:tblPr>
      <w:tblGrid>
        <w:gridCol w:w="735"/>
        <w:gridCol w:w="2303"/>
        <w:gridCol w:w="1310"/>
        <w:gridCol w:w="1243"/>
        <w:gridCol w:w="1243"/>
        <w:gridCol w:w="1243"/>
        <w:gridCol w:w="1043"/>
      </w:tblGrid>
      <w:tr w:rsidR="00512755" w:rsidRPr="00DE00F8" w:rsidTr="00DE6DC2">
        <w:trPr>
          <w:trHeight w:val="630"/>
        </w:trPr>
        <w:tc>
          <w:tcPr>
            <w:tcW w:w="91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755" w:rsidRPr="00DE00F8" w:rsidRDefault="00512755" w:rsidP="00DE6DC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31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755" w:rsidRPr="00DE00F8" w:rsidRDefault="00512755" w:rsidP="00DE6DC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aselin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 Month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2 Month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8 Month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  <w:r w:rsidRPr="00DE00F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512755" w:rsidRPr="00DE00F8" w:rsidTr="00DE6DC2">
        <w:trPr>
          <w:trHeight w:val="315"/>
        </w:trPr>
        <w:tc>
          <w:tcPr>
            <w:tcW w:w="9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2755" w:rsidRPr="00323AA4" w:rsidRDefault="00512755" w:rsidP="00DE6DC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23A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amily intervention coordinator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512755" w:rsidRPr="00DE00F8" w:rsidTr="00DE6DC2">
        <w:trPr>
          <w:trHeight w:val="315"/>
        </w:trPr>
        <w:tc>
          <w:tcPr>
            <w:tcW w:w="9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2755" w:rsidRPr="00323AA4" w:rsidRDefault="00512755" w:rsidP="00DE6DC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23A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ession frequency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512755" w:rsidRPr="00DE00F8" w:rsidTr="00DE6DC2">
        <w:trPr>
          <w:trHeight w:val="315"/>
        </w:trPr>
        <w:tc>
          <w:tcPr>
            <w:tcW w:w="9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2755" w:rsidRPr="00323AA4" w:rsidRDefault="00512755" w:rsidP="00DE6DC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23A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ong-term FPE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512755" w:rsidRPr="00DE00F8" w:rsidTr="00DE6DC2">
        <w:trPr>
          <w:trHeight w:val="315"/>
        </w:trPr>
        <w:tc>
          <w:tcPr>
            <w:tcW w:w="9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2755" w:rsidRPr="00323AA4" w:rsidRDefault="00512755" w:rsidP="00DE6DC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23A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Quality of practitioner-consumer-family alliance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512755" w:rsidRPr="00DE00F8" w:rsidTr="00DE6DC2">
        <w:trPr>
          <w:trHeight w:val="315"/>
        </w:trPr>
        <w:tc>
          <w:tcPr>
            <w:tcW w:w="9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2755" w:rsidRPr="00323AA4" w:rsidRDefault="00512755" w:rsidP="00DE6DC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23A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etailed family reaction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755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12755" w:rsidRPr="00DE00F8" w:rsidTr="00DE6DC2">
        <w:trPr>
          <w:trHeight w:val="315"/>
        </w:trPr>
        <w:tc>
          <w:tcPr>
            <w:tcW w:w="9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2755" w:rsidRPr="00323AA4" w:rsidRDefault="00512755" w:rsidP="00DE6DC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23A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recipitating factor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512755" w:rsidRPr="00DE00F8" w:rsidTr="00DE6DC2">
        <w:trPr>
          <w:trHeight w:val="315"/>
        </w:trPr>
        <w:tc>
          <w:tcPr>
            <w:tcW w:w="9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2755" w:rsidRPr="00323AA4" w:rsidRDefault="00512755" w:rsidP="00DE6DC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23A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oping strategie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512755" w:rsidRPr="00DE00F8" w:rsidTr="00DE6DC2">
        <w:trPr>
          <w:trHeight w:val="315"/>
        </w:trPr>
        <w:tc>
          <w:tcPr>
            <w:tcW w:w="9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2755" w:rsidRPr="00323AA4" w:rsidRDefault="00512755" w:rsidP="00DE6DC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23A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sychoeducational curriculum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512755" w:rsidRPr="00DE00F8" w:rsidTr="00DE6DC2">
        <w:trPr>
          <w:trHeight w:val="315"/>
        </w:trPr>
        <w:tc>
          <w:tcPr>
            <w:tcW w:w="9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2755" w:rsidRPr="00323AA4" w:rsidRDefault="00512755" w:rsidP="00DE6DC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23A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ultimedia education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512755" w:rsidRPr="00DE00F8" w:rsidTr="00DE6DC2">
        <w:trPr>
          <w:trHeight w:val="315"/>
        </w:trPr>
        <w:tc>
          <w:tcPr>
            <w:tcW w:w="9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2755" w:rsidRPr="00323AA4" w:rsidRDefault="00512755" w:rsidP="00DE6DC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23A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tructured group session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512755" w:rsidRPr="00DE00F8" w:rsidTr="00DE6DC2">
        <w:trPr>
          <w:trHeight w:val="315"/>
        </w:trPr>
        <w:tc>
          <w:tcPr>
            <w:tcW w:w="9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2755" w:rsidRPr="00323AA4" w:rsidRDefault="00512755" w:rsidP="00DE6DC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23A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tructured problem solving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512755" w:rsidRPr="00DE00F8" w:rsidTr="00DE6DC2">
        <w:trPr>
          <w:trHeight w:val="315"/>
        </w:trPr>
        <w:tc>
          <w:tcPr>
            <w:tcW w:w="9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2755" w:rsidRPr="00323AA4" w:rsidRDefault="00512755" w:rsidP="00DE6DC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23A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tage-wise provision of service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512755" w:rsidRPr="00DE00F8" w:rsidTr="00DE6DC2">
        <w:trPr>
          <w:trHeight w:val="330"/>
        </w:trPr>
        <w:tc>
          <w:tcPr>
            <w:tcW w:w="9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12755" w:rsidRPr="00323AA4" w:rsidRDefault="00512755" w:rsidP="00DE6DC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323A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ssertive engagement and outreach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512755" w:rsidRPr="00DE00F8" w:rsidTr="00DE6DC2">
        <w:trPr>
          <w:trHeight w:val="615"/>
        </w:trPr>
        <w:tc>
          <w:tcPr>
            <w:tcW w:w="9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00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6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323AA4" w:rsidRDefault="00512755" w:rsidP="00DE6DC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23A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ean Agreement for 13 Item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5.38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7.69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3.08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755" w:rsidRPr="00DE00F8" w:rsidRDefault="00512755" w:rsidP="00DE6D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5.3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12755" w:rsidRPr="00310351" w:rsidRDefault="00512755" w:rsidP="00DE6DC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035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7.88</w:t>
            </w:r>
          </w:p>
        </w:tc>
      </w:tr>
    </w:tbl>
    <w:p w:rsidR="00512755" w:rsidRPr="00DE00F8" w:rsidRDefault="00512755" w:rsidP="00512755">
      <w:pPr>
        <w:rPr>
          <w:rFonts w:ascii="Times New Roman" w:hAnsi="Times New Roman" w:cs="Times New Roman"/>
          <w:sz w:val="24"/>
          <w:szCs w:val="24"/>
        </w:rPr>
      </w:pPr>
    </w:p>
    <w:p w:rsidR="00512755" w:rsidRPr="00DE00F8" w:rsidRDefault="00512755" w:rsidP="0051275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12755" w:rsidRPr="00DE00F8" w:rsidRDefault="00512755" w:rsidP="0051275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12755" w:rsidRDefault="00512755" w:rsidP="00512755"/>
    <w:p w:rsidR="00512755" w:rsidRDefault="00512755" w:rsidP="00512755"/>
    <w:p w:rsidR="0037644E" w:rsidRDefault="0037644E">
      <w:bookmarkStart w:id="2" w:name="_GoBack"/>
      <w:bookmarkEnd w:id="2"/>
    </w:p>
    <w:sectPr w:rsidR="0037644E" w:rsidSect="00EC4431">
      <w:footerReference w:type="default" r:id="rId4"/>
      <w:pgSz w:w="12240" w:h="15840" w:code="1"/>
      <w:pgMar w:top="1418" w:right="1418" w:bottom="1418" w:left="1418" w:header="709" w:footer="51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80822120"/>
      <w:docPartObj>
        <w:docPartGallery w:val="Page Numbers (Bottom of Page)"/>
        <w:docPartUnique/>
      </w:docPartObj>
    </w:sdtPr>
    <w:sdtEndPr/>
    <w:sdtContent>
      <w:p w:rsidR="00670474" w:rsidRDefault="00512755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670474" w:rsidRDefault="00512755">
    <w:pPr>
      <w:pStyle w:val="Bunn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755"/>
    <w:rsid w:val="0037644E"/>
    <w:rsid w:val="00512755"/>
    <w:rsid w:val="00CA708F"/>
    <w:rsid w:val="00DC3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5C17E2-35F0-4AE8-A0B0-3CE124E8B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755"/>
    <w:pPr>
      <w:spacing w:after="0" w:line="240" w:lineRule="auto"/>
    </w:pPr>
    <w:rPr>
      <w:rFonts w:eastAsiaTheme="minorEastAsi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512755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51275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17</Characters>
  <Application>Microsoft Office Word</Application>
  <DocSecurity>0</DocSecurity>
  <Lines>5</Lines>
  <Paragraphs>1</Paragraphs>
  <ScaleCrop>false</ScaleCrop>
  <Company>Helse Vest</Company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, Inge</dc:creator>
  <cp:keywords/>
  <dc:description/>
  <cp:lastModifiedBy>Joa, Inge</cp:lastModifiedBy>
  <cp:revision>1</cp:revision>
  <dcterms:created xsi:type="dcterms:W3CDTF">2019-07-15T11:00:00Z</dcterms:created>
  <dcterms:modified xsi:type="dcterms:W3CDTF">2019-07-15T11:00:00Z</dcterms:modified>
</cp:coreProperties>
</file>